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4EDB9" w14:textId="09B2F304" w:rsidR="00DB1B61" w:rsidRDefault="00DB1B61" w:rsidP="009B78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aterials</w:t>
      </w:r>
    </w:p>
    <w:p w14:paraId="0194A248" w14:textId="6AB1972E" w:rsidR="00DB1B61" w:rsidRDefault="00B27D1D" w:rsidP="009B78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DA6345" wp14:editId="05CED442">
            <wp:extent cx="5271770" cy="3371215"/>
            <wp:effectExtent l="0" t="0" r="508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371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08463D" w14:textId="54F18B61" w:rsidR="009B78F1" w:rsidRDefault="009B78F1" w:rsidP="009B78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7D1D">
        <w:rPr>
          <w:rFonts w:ascii="Times New Roman" w:hAnsi="Times New Roman" w:cs="Times New Roman"/>
          <w:sz w:val="24"/>
          <w:szCs w:val="24"/>
        </w:rPr>
        <w:t>Figure S</w:t>
      </w:r>
      <w:r w:rsidR="00E32036" w:rsidRPr="00B27D1D">
        <w:rPr>
          <w:rFonts w:ascii="Times New Roman" w:hAnsi="Times New Roman" w:cs="Times New Roman"/>
          <w:sz w:val="24"/>
          <w:szCs w:val="24"/>
        </w:rPr>
        <w:t>1</w:t>
      </w:r>
      <w:r w:rsidRPr="00B27D1D">
        <w:rPr>
          <w:rFonts w:ascii="Times New Roman" w:hAnsi="Times New Roman" w:cs="Times New Roman"/>
          <w:sz w:val="24"/>
          <w:szCs w:val="24"/>
        </w:rPr>
        <w:t>. Effects of clinical characteristic on expression of FDX1 in HCC. (A-E) Correlation between FDX1 expression and gender (A), age (B), family cancer history (C), risk factor (D), pathologic stage (E) in HCC (</w:t>
      </w:r>
      <w:r w:rsidRPr="00B27D1D">
        <w:rPr>
          <w:rFonts w:ascii="Times New Roman" w:hAnsi="Times New Roman" w:cs="Times New Roman"/>
          <w:color w:val="FF0000"/>
          <w:sz w:val="24"/>
          <w:szCs w:val="24"/>
        </w:rPr>
        <w:t xml:space="preserve">n = </w:t>
      </w:r>
      <w:r w:rsidR="00234A12" w:rsidRPr="00B27D1D">
        <w:rPr>
          <w:rFonts w:ascii="Times New Roman" w:hAnsi="Times New Roman" w:cs="Times New Roman"/>
          <w:color w:val="FF0000"/>
          <w:sz w:val="24"/>
          <w:szCs w:val="24"/>
        </w:rPr>
        <w:t>57</w:t>
      </w:r>
      <w:r w:rsidRPr="00B27D1D">
        <w:rPr>
          <w:rFonts w:ascii="Times New Roman" w:hAnsi="Times New Roman" w:cs="Times New Roman"/>
          <w:sz w:val="24"/>
          <w:szCs w:val="24"/>
        </w:rPr>
        <w:t>). Statistics based on the two-tailed Mann-Whitney U test.</w:t>
      </w:r>
    </w:p>
    <w:sectPr w:rsidR="009B78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FD353C" w14:textId="77777777" w:rsidR="00071F64" w:rsidRDefault="00071F64" w:rsidP="00CD7A2F">
      <w:r>
        <w:separator/>
      </w:r>
    </w:p>
  </w:endnote>
  <w:endnote w:type="continuationSeparator" w:id="0">
    <w:p w14:paraId="1D0B3820" w14:textId="77777777" w:rsidR="00071F64" w:rsidRDefault="00071F64" w:rsidP="00CD7A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BC01CF" w14:textId="77777777" w:rsidR="00071F64" w:rsidRDefault="00071F64" w:rsidP="00CD7A2F">
      <w:r>
        <w:separator/>
      </w:r>
    </w:p>
  </w:footnote>
  <w:footnote w:type="continuationSeparator" w:id="0">
    <w:p w14:paraId="151A0660" w14:textId="77777777" w:rsidR="00071F64" w:rsidRDefault="00071F64" w:rsidP="00CD7A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ONGLONG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9p0v9p8x5a0vef9vkx2xtwvffsaawpzter&quot;&gt;My EndNote Library&lt;record-ids&gt;&lt;item&gt;1&lt;/item&gt;&lt;item&gt;97&lt;/item&gt;&lt;item&gt;316&lt;/item&gt;&lt;item&gt;345&lt;/item&gt;&lt;item&gt;376&lt;/item&gt;&lt;item&gt;377&lt;/item&gt;&lt;item&gt;419&lt;/item&gt;&lt;item&gt;420&lt;/item&gt;&lt;item&gt;428&lt;/item&gt;&lt;item&gt;439&lt;/item&gt;&lt;item&gt;440&lt;/item&gt;&lt;item&gt;448&lt;/item&gt;&lt;item&gt;452&lt;/item&gt;&lt;item&gt;465&lt;/item&gt;&lt;item&gt;466&lt;/item&gt;&lt;item&gt;467&lt;/item&gt;&lt;item&gt;474&lt;/item&gt;&lt;item&gt;477&lt;/item&gt;&lt;item&gt;478&lt;/item&gt;&lt;item&gt;479&lt;/item&gt;&lt;item&gt;480&lt;/item&gt;&lt;item&gt;481&lt;/item&gt;&lt;item&gt;486&lt;/item&gt;&lt;item&gt;491&lt;/item&gt;&lt;item&gt;492&lt;/item&gt;&lt;item&gt;495&lt;/item&gt;&lt;/record-ids&gt;&lt;/item&gt;&lt;/Libraries&gt;"/>
  </w:docVars>
  <w:rsids>
    <w:rsidRoot w:val="00460D0E"/>
    <w:rsid w:val="0001126C"/>
    <w:rsid w:val="000130C0"/>
    <w:rsid w:val="00023E8D"/>
    <w:rsid w:val="0003158E"/>
    <w:rsid w:val="00031864"/>
    <w:rsid w:val="00045D18"/>
    <w:rsid w:val="00060ECF"/>
    <w:rsid w:val="00071F64"/>
    <w:rsid w:val="00077C98"/>
    <w:rsid w:val="00091816"/>
    <w:rsid w:val="000939A5"/>
    <w:rsid w:val="000B3B58"/>
    <w:rsid w:val="000B496B"/>
    <w:rsid w:val="000B530F"/>
    <w:rsid w:val="000B6D6C"/>
    <w:rsid w:val="000C1425"/>
    <w:rsid w:val="000F3D94"/>
    <w:rsid w:val="000F40C7"/>
    <w:rsid w:val="00104483"/>
    <w:rsid w:val="0011149F"/>
    <w:rsid w:val="00121B42"/>
    <w:rsid w:val="001353B9"/>
    <w:rsid w:val="00146A77"/>
    <w:rsid w:val="00161784"/>
    <w:rsid w:val="0018038C"/>
    <w:rsid w:val="001B03FD"/>
    <w:rsid w:val="001B19E9"/>
    <w:rsid w:val="001C1CB9"/>
    <w:rsid w:val="001C2DA5"/>
    <w:rsid w:val="001D2A68"/>
    <w:rsid w:val="001E37AA"/>
    <w:rsid w:val="001E4AA1"/>
    <w:rsid w:val="00201DB5"/>
    <w:rsid w:val="0020616E"/>
    <w:rsid w:val="00226577"/>
    <w:rsid w:val="002319F8"/>
    <w:rsid w:val="00234A12"/>
    <w:rsid w:val="002462A6"/>
    <w:rsid w:val="002572FD"/>
    <w:rsid w:val="00284C39"/>
    <w:rsid w:val="00295474"/>
    <w:rsid w:val="002A0F44"/>
    <w:rsid w:val="002A12D8"/>
    <w:rsid w:val="002B4860"/>
    <w:rsid w:val="002B4CCB"/>
    <w:rsid w:val="002E183D"/>
    <w:rsid w:val="002E29C6"/>
    <w:rsid w:val="002E6006"/>
    <w:rsid w:val="002E62D2"/>
    <w:rsid w:val="002E66F7"/>
    <w:rsid w:val="002F02CF"/>
    <w:rsid w:val="002F59D9"/>
    <w:rsid w:val="00322E79"/>
    <w:rsid w:val="00322FFC"/>
    <w:rsid w:val="0032794E"/>
    <w:rsid w:val="00330863"/>
    <w:rsid w:val="0033096A"/>
    <w:rsid w:val="00353385"/>
    <w:rsid w:val="00357D0E"/>
    <w:rsid w:val="00375340"/>
    <w:rsid w:val="00375B1F"/>
    <w:rsid w:val="00380132"/>
    <w:rsid w:val="00385549"/>
    <w:rsid w:val="00386BA8"/>
    <w:rsid w:val="003904CE"/>
    <w:rsid w:val="003B1263"/>
    <w:rsid w:val="003B38CB"/>
    <w:rsid w:val="003C4BEA"/>
    <w:rsid w:val="003D681E"/>
    <w:rsid w:val="0040027D"/>
    <w:rsid w:val="00401605"/>
    <w:rsid w:val="00401EE3"/>
    <w:rsid w:val="00404CC5"/>
    <w:rsid w:val="00411E54"/>
    <w:rsid w:val="004150CA"/>
    <w:rsid w:val="00416439"/>
    <w:rsid w:val="0043536D"/>
    <w:rsid w:val="0044782D"/>
    <w:rsid w:val="00450850"/>
    <w:rsid w:val="00460D0E"/>
    <w:rsid w:val="00461D7D"/>
    <w:rsid w:val="00463AD9"/>
    <w:rsid w:val="00464E12"/>
    <w:rsid w:val="00487176"/>
    <w:rsid w:val="00493E77"/>
    <w:rsid w:val="00494796"/>
    <w:rsid w:val="004A43CE"/>
    <w:rsid w:val="004A4E17"/>
    <w:rsid w:val="004C2738"/>
    <w:rsid w:val="004C7A5E"/>
    <w:rsid w:val="004D51CB"/>
    <w:rsid w:val="004E271B"/>
    <w:rsid w:val="004E7DCB"/>
    <w:rsid w:val="00513E43"/>
    <w:rsid w:val="00553689"/>
    <w:rsid w:val="00553C1B"/>
    <w:rsid w:val="00564CB2"/>
    <w:rsid w:val="00572045"/>
    <w:rsid w:val="005730CF"/>
    <w:rsid w:val="005776B0"/>
    <w:rsid w:val="00586083"/>
    <w:rsid w:val="00590E36"/>
    <w:rsid w:val="005A02D5"/>
    <w:rsid w:val="005B706E"/>
    <w:rsid w:val="005C0CF9"/>
    <w:rsid w:val="005D3F4B"/>
    <w:rsid w:val="005F6661"/>
    <w:rsid w:val="006062A3"/>
    <w:rsid w:val="006108FA"/>
    <w:rsid w:val="00613437"/>
    <w:rsid w:val="00626CA2"/>
    <w:rsid w:val="0063332B"/>
    <w:rsid w:val="00641505"/>
    <w:rsid w:val="00641942"/>
    <w:rsid w:val="00645286"/>
    <w:rsid w:val="00650841"/>
    <w:rsid w:val="006516FE"/>
    <w:rsid w:val="00673470"/>
    <w:rsid w:val="00681035"/>
    <w:rsid w:val="00682367"/>
    <w:rsid w:val="00690830"/>
    <w:rsid w:val="006C53B7"/>
    <w:rsid w:val="006C5FA0"/>
    <w:rsid w:val="006C6D1A"/>
    <w:rsid w:val="006D09A1"/>
    <w:rsid w:val="006D283A"/>
    <w:rsid w:val="006E3FD8"/>
    <w:rsid w:val="006E408F"/>
    <w:rsid w:val="006F7172"/>
    <w:rsid w:val="0070672D"/>
    <w:rsid w:val="00706AE0"/>
    <w:rsid w:val="007261A8"/>
    <w:rsid w:val="0073159A"/>
    <w:rsid w:val="00751775"/>
    <w:rsid w:val="00754791"/>
    <w:rsid w:val="00764F36"/>
    <w:rsid w:val="0077284C"/>
    <w:rsid w:val="00773B65"/>
    <w:rsid w:val="00786E58"/>
    <w:rsid w:val="00795CCF"/>
    <w:rsid w:val="007A6B4E"/>
    <w:rsid w:val="007B3318"/>
    <w:rsid w:val="007B4C8A"/>
    <w:rsid w:val="007F480D"/>
    <w:rsid w:val="007F73AE"/>
    <w:rsid w:val="008050BE"/>
    <w:rsid w:val="008125A0"/>
    <w:rsid w:val="008156B9"/>
    <w:rsid w:val="00817983"/>
    <w:rsid w:val="00831594"/>
    <w:rsid w:val="008357A2"/>
    <w:rsid w:val="00836B4C"/>
    <w:rsid w:val="0084465D"/>
    <w:rsid w:val="00866EA7"/>
    <w:rsid w:val="008765C8"/>
    <w:rsid w:val="00882377"/>
    <w:rsid w:val="008A0834"/>
    <w:rsid w:val="008A0E5E"/>
    <w:rsid w:val="008A2ABD"/>
    <w:rsid w:val="008A7775"/>
    <w:rsid w:val="008B5EA3"/>
    <w:rsid w:val="008C5BAB"/>
    <w:rsid w:val="008D0A40"/>
    <w:rsid w:val="008D536D"/>
    <w:rsid w:val="008E1FF6"/>
    <w:rsid w:val="008E5A1C"/>
    <w:rsid w:val="008F57DD"/>
    <w:rsid w:val="009119FD"/>
    <w:rsid w:val="0092029C"/>
    <w:rsid w:val="00926341"/>
    <w:rsid w:val="00945479"/>
    <w:rsid w:val="009472CD"/>
    <w:rsid w:val="009560D2"/>
    <w:rsid w:val="00956E20"/>
    <w:rsid w:val="0096512F"/>
    <w:rsid w:val="00976DD5"/>
    <w:rsid w:val="009774E4"/>
    <w:rsid w:val="009804C2"/>
    <w:rsid w:val="009869AB"/>
    <w:rsid w:val="0099015F"/>
    <w:rsid w:val="00990AA2"/>
    <w:rsid w:val="00997462"/>
    <w:rsid w:val="009A2EB3"/>
    <w:rsid w:val="009A36E3"/>
    <w:rsid w:val="009A5392"/>
    <w:rsid w:val="009A62C5"/>
    <w:rsid w:val="009B78F1"/>
    <w:rsid w:val="009C761E"/>
    <w:rsid w:val="009D74CC"/>
    <w:rsid w:val="009E7614"/>
    <w:rsid w:val="009F1640"/>
    <w:rsid w:val="00A0211A"/>
    <w:rsid w:val="00A02450"/>
    <w:rsid w:val="00A054D5"/>
    <w:rsid w:val="00A11CB1"/>
    <w:rsid w:val="00A14C49"/>
    <w:rsid w:val="00A2301E"/>
    <w:rsid w:val="00A2488C"/>
    <w:rsid w:val="00A24DF5"/>
    <w:rsid w:val="00A46C12"/>
    <w:rsid w:val="00A474E9"/>
    <w:rsid w:val="00A55D72"/>
    <w:rsid w:val="00A72534"/>
    <w:rsid w:val="00A80E4A"/>
    <w:rsid w:val="00AA6BE9"/>
    <w:rsid w:val="00AB33D1"/>
    <w:rsid w:val="00AB73AF"/>
    <w:rsid w:val="00AC112B"/>
    <w:rsid w:val="00AD029F"/>
    <w:rsid w:val="00AD456B"/>
    <w:rsid w:val="00AE5515"/>
    <w:rsid w:val="00AF7B98"/>
    <w:rsid w:val="00B04CE9"/>
    <w:rsid w:val="00B27D1D"/>
    <w:rsid w:val="00B3718C"/>
    <w:rsid w:val="00B37DB5"/>
    <w:rsid w:val="00B52B3D"/>
    <w:rsid w:val="00B557BD"/>
    <w:rsid w:val="00B5589B"/>
    <w:rsid w:val="00B61F9D"/>
    <w:rsid w:val="00B912E8"/>
    <w:rsid w:val="00B95292"/>
    <w:rsid w:val="00BA428E"/>
    <w:rsid w:val="00BC217D"/>
    <w:rsid w:val="00BD082B"/>
    <w:rsid w:val="00BD4F24"/>
    <w:rsid w:val="00BD742C"/>
    <w:rsid w:val="00BE0A90"/>
    <w:rsid w:val="00BE64F4"/>
    <w:rsid w:val="00BF2663"/>
    <w:rsid w:val="00C04674"/>
    <w:rsid w:val="00C31F7F"/>
    <w:rsid w:val="00C42EC0"/>
    <w:rsid w:val="00C57055"/>
    <w:rsid w:val="00C57788"/>
    <w:rsid w:val="00C64DA8"/>
    <w:rsid w:val="00C712AE"/>
    <w:rsid w:val="00C7695E"/>
    <w:rsid w:val="00C76DC5"/>
    <w:rsid w:val="00CA749E"/>
    <w:rsid w:val="00CC2A32"/>
    <w:rsid w:val="00CD7A2F"/>
    <w:rsid w:val="00CD7CDD"/>
    <w:rsid w:val="00CF1B48"/>
    <w:rsid w:val="00D0025D"/>
    <w:rsid w:val="00D062C7"/>
    <w:rsid w:val="00D06D50"/>
    <w:rsid w:val="00D14543"/>
    <w:rsid w:val="00D209E0"/>
    <w:rsid w:val="00D26B8C"/>
    <w:rsid w:val="00D31F94"/>
    <w:rsid w:val="00D413B1"/>
    <w:rsid w:val="00D579CE"/>
    <w:rsid w:val="00D71948"/>
    <w:rsid w:val="00D81B89"/>
    <w:rsid w:val="00DA08DF"/>
    <w:rsid w:val="00DB0C7F"/>
    <w:rsid w:val="00DB1B61"/>
    <w:rsid w:val="00DC0271"/>
    <w:rsid w:val="00DD0CC8"/>
    <w:rsid w:val="00DD231B"/>
    <w:rsid w:val="00DD30EC"/>
    <w:rsid w:val="00DE14D3"/>
    <w:rsid w:val="00DE490B"/>
    <w:rsid w:val="00DF53E3"/>
    <w:rsid w:val="00E056EA"/>
    <w:rsid w:val="00E14815"/>
    <w:rsid w:val="00E262F9"/>
    <w:rsid w:val="00E32036"/>
    <w:rsid w:val="00E53F75"/>
    <w:rsid w:val="00E546A2"/>
    <w:rsid w:val="00E57910"/>
    <w:rsid w:val="00E6069A"/>
    <w:rsid w:val="00E7641F"/>
    <w:rsid w:val="00E80A01"/>
    <w:rsid w:val="00E84BD0"/>
    <w:rsid w:val="00EA71A2"/>
    <w:rsid w:val="00EB5198"/>
    <w:rsid w:val="00EC56A8"/>
    <w:rsid w:val="00ED5F0E"/>
    <w:rsid w:val="00EE01BC"/>
    <w:rsid w:val="00EE2B94"/>
    <w:rsid w:val="00EF427E"/>
    <w:rsid w:val="00F17CE1"/>
    <w:rsid w:val="00F30F74"/>
    <w:rsid w:val="00F32139"/>
    <w:rsid w:val="00F362D9"/>
    <w:rsid w:val="00F43A7D"/>
    <w:rsid w:val="00F455B8"/>
    <w:rsid w:val="00F45FC7"/>
    <w:rsid w:val="00F62A40"/>
    <w:rsid w:val="00F74681"/>
    <w:rsid w:val="00F75A3B"/>
    <w:rsid w:val="00F833F9"/>
    <w:rsid w:val="00F85658"/>
    <w:rsid w:val="00F91396"/>
    <w:rsid w:val="00FA5C97"/>
    <w:rsid w:val="00FB7FF5"/>
    <w:rsid w:val="00FC6B67"/>
    <w:rsid w:val="00FD4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AAE449"/>
  <w15:chartTrackingRefBased/>
  <w15:docId w15:val="{AC1A2C60-5391-4BE9-8FDE-8CC617DF1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7A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7A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7A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7A2F"/>
    <w:rPr>
      <w:sz w:val="18"/>
      <w:szCs w:val="18"/>
    </w:rPr>
  </w:style>
  <w:style w:type="character" w:styleId="a7">
    <w:name w:val="Hyperlink"/>
    <w:basedOn w:val="a0"/>
    <w:uiPriority w:val="99"/>
    <w:unhideWhenUsed/>
    <w:rsid w:val="00A72534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A7253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EA71A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A71A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A71A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A71A2"/>
    <w:rPr>
      <w:rFonts w:ascii="等线" w:eastAsia="等线" w:hAnsi="等线"/>
      <w:noProof/>
      <w:sz w:val="20"/>
    </w:rPr>
  </w:style>
  <w:style w:type="table" w:styleId="2">
    <w:name w:val="Plain Table 2"/>
    <w:basedOn w:val="a1"/>
    <w:uiPriority w:val="42"/>
    <w:rsid w:val="006F717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9">
    <w:name w:val="List Paragraph"/>
    <w:basedOn w:val="a"/>
    <w:uiPriority w:val="34"/>
    <w:qFormat/>
    <w:rsid w:val="003B126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69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54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Gong Longl</cp:lastModifiedBy>
  <cp:revision>92</cp:revision>
  <dcterms:created xsi:type="dcterms:W3CDTF">2022-11-22T01:57:00Z</dcterms:created>
  <dcterms:modified xsi:type="dcterms:W3CDTF">2023-04-16T02:38:00Z</dcterms:modified>
</cp:coreProperties>
</file>